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4.  Plasma (%) and Antibody (μg/ml) EC50 (95% CI) blockade of epitope e</w:t>
      </w:r>
      <w:r>
        <w:rPr/>
        <w:t>xchanged VLP binding to PGM.</w:t>
      </w:r>
    </w:p>
    <w:tbl>
      <w:tblPr>
        <w:tblW w:w="109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776"/>
        <w:gridCol w:w="1776"/>
        <w:gridCol w:w="1776"/>
        <w:gridCol w:w="1776"/>
        <w:gridCol w:w="1776"/>
      </w:tblGrid>
      <w:tr>
        <w:trPr>
          <w:trHeight w:val="278" w:hRule="atLeast"/>
        </w:trPr>
        <w:tc>
          <w:tcPr>
            <w:tcW w:w="2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BV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3.9</w:t>
            </w:r>
          </w:p>
        </w:tc>
      </w:tr>
      <w:tr>
        <w:trPr>
          <w:trHeight w:val="293" w:hRule="atLeast"/>
        </w:trPr>
        <w:tc>
          <w:tcPr>
            <w:tcW w:w="20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LP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1987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634-0.071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3024-0.385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1987/2006A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184-0.0152)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.343-0.9889)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304-0.0437)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1987/2006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398-0.0525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746-0.222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1987/2006C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348-0.0464)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882-0.2594)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1987/2006D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550-0.065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5530-0.729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249-0.576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1987/2006E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8070.2269)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4757-0.6560)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328-0.038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022-0.1396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6431-0.8459)</w:t>
            </w:r>
            <w:bookmarkEnd w:id="1"/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860-0.1236)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II.4.2006/1987A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418-0.3173)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II.4.2006/1987B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435-0.0627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II.4.2006/1987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362-0.0480)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II.4.2006/1987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364-0.0403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B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203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II.4.2006/1987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0823-0.1194)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B; No blockade at 2μg/ml mAb  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-;  not test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9:32:00Z</dcterms:created>
  <dc:creator>Lenovo User</dc:creator>
  <dc:description/>
  <cp:keywords/>
  <dc:language>en-US</dc:language>
  <cp:lastModifiedBy>Lenovo User</cp:lastModifiedBy>
  <cp:lastPrinted>2012-03-05T09:51:00Z</cp:lastPrinted>
  <dcterms:modified xsi:type="dcterms:W3CDTF">2012-04-09T19:32:00Z</dcterms:modified>
  <cp:revision>2</cp:revision>
  <dc:subject/>
  <dc:title/>
</cp:coreProperties>
</file>